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85138" w14:textId="4460DCFA" w:rsidR="00E41B98" w:rsidRDefault="00E41B98" w:rsidP="00E41B98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840BB2">
        <w:rPr>
          <w:rFonts w:ascii="Arial" w:hAnsi="Arial" w:cs="Arial"/>
          <w:sz w:val="20"/>
          <w:szCs w:val="20"/>
        </w:rPr>
        <w:t>Table S</w:t>
      </w:r>
      <w:r w:rsidR="003C34BF">
        <w:rPr>
          <w:rFonts w:ascii="Arial" w:hAnsi="Arial" w:cs="Arial"/>
          <w:sz w:val="20"/>
          <w:szCs w:val="20"/>
        </w:rPr>
        <w:t>6</w:t>
      </w:r>
      <w:r w:rsidRPr="00840BB2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E</w:t>
      </w:r>
      <w:r w:rsidRPr="005D2AA3">
        <w:rPr>
          <w:rFonts w:ascii="Arial" w:hAnsi="Arial" w:cs="Arial"/>
          <w:b w:val="0"/>
          <w:sz w:val="20"/>
          <w:szCs w:val="20"/>
        </w:rPr>
        <w:t xml:space="preserve">arnings functions </w:t>
      </w:r>
      <w:r>
        <w:rPr>
          <w:rFonts w:ascii="Arial" w:hAnsi="Arial" w:cs="Arial"/>
          <w:b w:val="0"/>
          <w:sz w:val="20"/>
          <w:szCs w:val="20"/>
        </w:rPr>
        <w:t xml:space="preserve">of non-farm employment </w:t>
      </w:r>
      <w:r w:rsidRPr="005D2AA3">
        <w:rPr>
          <w:rFonts w:ascii="Arial" w:hAnsi="Arial" w:cs="Arial"/>
          <w:b w:val="0"/>
          <w:sz w:val="20"/>
          <w:szCs w:val="20"/>
        </w:rPr>
        <w:t xml:space="preserve">for men, women and pooled sample in rural Malawi, Tanzania and Nigeria with log hourly </w:t>
      </w:r>
      <w:r>
        <w:rPr>
          <w:rFonts w:ascii="Arial" w:hAnsi="Arial" w:cs="Arial"/>
          <w:b w:val="0"/>
          <w:sz w:val="20"/>
          <w:szCs w:val="20"/>
        </w:rPr>
        <w:t>pay</w:t>
      </w:r>
      <w:r w:rsidRPr="005D2AA3">
        <w:rPr>
          <w:rFonts w:ascii="Arial" w:hAnsi="Arial" w:cs="Arial"/>
          <w:b w:val="0"/>
          <w:sz w:val="20"/>
          <w:szCs w:val="20"/>
        </w:rPr>
        <w:t xml:space="preserve"> (</w:t>
      </w:r>
      <w:r>
        <w:rPr>
          <w:rFonts w:ascii="Arial" w:hAnsi="Arial" w:cs="Arial"/>
          <w:b w:val="0"/>
          <w:sz w:val="20"/>
          <w:szCs w:val="20"/>
        </w:rPr>
        <w:t>real int. $</w:t>
      </w:r>
      <w:r w:rsidRPr="005D2AA3">
        <w:rPr>
          <w:rFonts w:ascii="Arial" w:hAnsi="Arial" w:cs="Arial"/>
          <w:b w:val="0"/>
          <w:sz w:val="20"/>
          <w:szCs w:val="20"/>
        </w:rPr>
        <w:t>) as dependent variable</w:t>
      </w:r>
      <w:r>
        <w:rPr>
          <w:rFonts w:ascii="Arial" w:hAnsi="Arial" w:cs="Arial"/>
          <w:b w:val="0"/>
          <w:sz w:val="20"/>
          <w:szCs w:val="20"/>
        </w:rPr>
        <w:t xml:space="preserve">, </w:t>
      </w:r>
      <w:r>
        <w:rPr>
          <w:rFonts w:ascii="Arial" w:hAnsi="Arial" w:cs="Arial"/>
          <w:b w:val="0"/>
          <w:bCs w:val="0"/>
          <w:kern w:val="0"/>
          <w:sz w:val="20"/>
          <w:szCs w:val="20"/>
        </w:rPr>
        <w:t>corrected for selection bias using Heckman selection models</w:t>
      </w:r>
      <w:r w:rsidRPr="005D2AA3">
        <w:rPr>
          <w:rFonts w:ascii="Arial" w:hAnsi="Arial" w:cs="Arial"/>
          <w:b w:val="0"/>
          <w:sz w:val="20"/>
          <w:szCs w:val="20"/>
        </w:rPr>
        <w:t>.</w:t>
      </w:r>
    </w:p>
    <w:p w14:paraId="530A2D13" w14:textId="32E9D0F0" w:rsidR="00D27EF8" w:rsidRPr="005D2AA3" w:rsidRDefault="005051DB" w:rsidP="00E41B98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5051DB">
        <w:rPr>
          <w:noProof/>
        </w:rPr>
        <w:drawing>
          <wp:inline distT="0" distB="0" distL="0" distR="0" wp14:anchorId="427BE4D1" wp14:editId="023C9601">
            <wp:extent cx="6003390" cy="792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390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7EF8" w:rsidRPr="005D2AA3" w:rsidSect="003C34BF"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77465" w14:textId="77777777" w:rsidR="00AD61B8" w:rsidRDefault="00AD61B8">
      <w:r>
        <w:separator/>
      </w:r>
    </w:p>
  </w:endnote>
  <w:endnote w:type="continuationSeparator" w:id="0">
    <w:p w14:paraId="082539CF" w14:textId="77777777" w:rsidR="00AD61B8" w:rsidRDefault="00AD6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303CF" w14:textId="77777777" w:rsidR="00AD61B8" w:rsidRDefault="00AD61B8">
      <w:r>
        <w:separator/>
      </w:r>
    </w:p>
  </w:footnote>
  <w:footnote w:type="continuationSeparator" w:id="0">
    <w:p w14:paraId="02DC5A30" w14:textId="77777777" w:rsidR="00AD61B8" w:rsidRDefault="00AD6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9907E0"/>
    <w:multiLevelType w:val="hybridMultilevel"/>
    <w:tmpl w:val="1C621A72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E42FD"/>
    <w:multiLevelType w:val="hybridMultilevel"/>
    <w:tmpl w:val="EC4E1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501D65"/>
    <w:multiLevelType w:val="hybridMultilevel"/>
    <w:tmpl w:val="D90412CE"/>
    <w:lvl w:ilvl="0" w:tplc="080C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6F75691"/>
    <w:multiLevelType w:val="hybridMultilevel"/>
    <w:tmpl w:val="8F8C5990"/>
    <w:lvl w:ilvl="0" w:tplc="E5BCF8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976545"/>
    <w:multiLevelType w:val="hybridMultilevel"/>
    <w:tmpl w:val="492EF6E6"/>
    <w:lvl w:ilvl="0" w:tplc="FF4C9EC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C67A51"/>
    <w:multiLevelType w:val="hybridMultilevel"/>
    <w:tmpl w:val="736EC948"/>
    <w:lvl w:ilvl="0" w:tplc="64FEE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88557A4"/>
    <w:multiLevelType w:val="hybridMultilevel"/>
    <w:tmpl w:val="F1943BC6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0D3D64"/>
    <w:multiLevelType w:val="hybridMultilevel"/>
    <w:tmpl w:val="D4AC5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1151D0"/>
    <w:multiLevelType w:val="hybridMultilevel"/>
    <w:tmpl w:val="E0D26334"/>
    <w:lvl w:ilvl="0" w:tplc="0F767CD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352ED9"/>
    <w:multiLevelType w:val="hybridMultilevel"/>
    <w:tmpl w:val="6F8E220A"/>
    <w:lvl w:ilvl="0" w:tplc="DEE463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B373A3"/>
    <w:multiLevelType w:val="hybridMultilevel"/>
    <w:tmpl w:val="933C07BE"/>
    <w:lvl w:ilvl="0" w:tplc="480C78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60502713">
    <w:abstractNumId w:val="9"/>
  </w:num>
  <w:num w:numId="2" w16cid:durableId="342056495">
    <w:abstractNumId w:val="7"/>
  </w:num>
  <w:num w:numId="3" w16cid:durableId="453447598">
    <w:abstractNumId w:val="6"/>
  </w:num>
  <w:num w:numId="4" w16cid:durableId="787941304">
    <w:abstractNumId w:val="5"/>
  </w:num>
  <w:num w:numId="5" w16cid:durableId="1142698802">
    <w:abstractNumId w:val="4"/>
  </w:num>
  <w:num w:numId="6" w16cid:durableId="1438476900">
    <w:abstractNumId w:val="8"/>
  </w:num>
  <w:num w:numId="7" w16cid:durableId="870611522">
    <w:abstractNumId w:val="3"/>
  </w:num>
  <w:num w:numId="8" w16cid:durableId="1374892178">
    <w:abstractNumId w:val="2"/>
  </w:num>
  <w:num w:numId="9" w16cid:durableId="942608479">
    <w:abstractNumId w:val="1"/>
  </w:num>
  <w:num w:numId="10" w16cid:durableId="151144861">
    <w:abstractNumId w:val="0"/>
  </w:num>
  <w:num w:numId="11" w16cid:durableId="169611398">
    <w:abstractNumId w:val="10"/>
  </w:num>
  <w:num w:numId="12" w16cid:durableId="1058892480">
    <w:abstractNumId w:val="16"/>
  </w:num>
  <w:num w:numId="13" w16cid:durableId="903373930">
    <w:abstractNumId w:val="15"/>
  </w:num>
  <w:num w:numId="14" w16cid:durableId="633946737">
    <w:abstractNumId w:val="21"/>
  </w:num>
  <w:num w:numId="15" w16cid:durableId="1505705990">
    <w:abstractNumId w:val="14"/>
  </w:num>
  <w:num w:numId="16" w16cid:durableId="2027901425">
    <w:abstractNumId w:val="18"/>
  </w:num>
  <w:num w:numId="17" w16cid:durableId="390888557">
    <w:abstractNumId w:val="20"/>
  </w:num>
  <w:num w:numId="18" w16cid:durableId="2129855817">
    <w:abstractNumId w:val="11"/>
  </w:num>
  <w:num w:numId="19" w16cid:durableId="1242763211">
    <w:abstractNumId w:val="13"/>
  </w:num>
  <w:num w:numId="20" w16cid:durableId="1368096437">
    <w:abstractNumId w:val="17"/>
  </w:num>
  <w:num w:numId="21" w16cid:durableId="800079035">
    <w:abstractNumId w:val="19"/>
  </w:num>
  <w:num w:numId="22" w16cid:durableId="1475829342">
    <w:abstractNumId w:val="22"/>
  </w:num>
  <w:num w:numId="23" w16cid:durableId="2310882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5323C"/>
    <w:rsid w:val="00065EBD"/>
    <w:rsid w:val="00067214"/>
    <w:rsid w:val="00081113"/>
    <w:rsid w:val="00083B44"/>
    <w:rsid w:val="000850DC"/>
    <w:rsid w:val="000924EE"/>
    <w:rsid w:val="000C2771"/>
    <w:rsid w:val="000E764E"/>
    <w:rsid w:val="000F0DCE"/>
    <w:rsid w:val="00100D54"/>
    <w:rsid w:val="00112C5B"/>
    <w:rsid w:val="00113A3B"/>
    <w:rsid w:val="00114193"/>
    <w:rsid w:val="00115A38"/>
    <w:rsid w:val="0011687B"/>
    <w:rsid w:val="00124F82"/>
    <w:rsid w:val="0016337A"/>
    <w:rsid w:val="00164269"/>
    <w:rsid w:val="00165E2B"/>
    <w:rsid w:val="001A1BDE"/>
    <w:rsid w:val="001A4664"/>
    <w:rsid w:val="001B5209"/>
    <w:rsid w:val="001C0520"/>
    <w:rsid w:val="001C0975"/>
    <w:rsid w:val="001E7F95"/>
    <w:rsid w:val="001F0876"/>
    <w:rsid w:val="001F167C"/>
    <w:rsid w:val="001F5E91"/>
    <w:rsid w:val="002077B9"/>
    <w:rsid w:val="00223BF6"/>
    <w:rsid w:val="00237AAD"/>
    <w:rsid w:val="00262D72"/>
    <w:rsid w:val="002937F5"/>
    <w:rsid w:val="00294FBB"/>
    <w:rsid w:val="002B0515"/>
    <w:rsid w:val="002C030F"/>
    <w:rsid w:val="002C667A"/>
    <w:rsid w:val="002E2AE9"/>
    <w:rsid w:val="002E64CA"/>
    <w:rsid w:val="00324929"/>
    <w:rsid w:val="00325D90"/>
    <w:rsid w:val="00331D75"/>
    <w:rsid w:val="00355362"/>
    <w:rsid w:val="00363E44"/>
    <w:rsid w:val="00387114"/>
    <w:rsid w:val="00395E86"/>
    <w:rsid w:val="00397983"/>
    <w:rsid w:val="003A2FD8"/>
    <w:rsid w:val="003B40E6"/>
    <w:rsid w:val="003B7A9E"/>
    <w:rsid w:val="003C34BF"/>
    <w:rsid w:val="003C4E64"/>
    <w:rsid w:val="003D615E"/>
    <w:rsid w:val="003F6E14"/>
    <w:rsid w:val="00405336"/>
    <w:rsid w:val="00425BCA"/>
    <w:rsid w:val="004571D5"/>
    <w:rsid w:val="00461D81"/>
    <w:rsid w:val="0046356B"/>
    <w:rsid w:val="00465D2E"/>
    <w:rsid w:val="00477182"/>
    <w:rsid w:val="004779CB"/>
    <w:rsid w:val="004A159F"/>
    <w:rsid w:val="004A35A2"/>
    <w:rsid w:val="004B2F21"/>
    <w:rsid w:val="004B44F5"/>
    <w:rsid w:val="004C51EC"/>
    <w:rsid w:val="004C62E7"/>
    <w:rsid w:val="004E42D8"/>
    <w:rsid w:val="004E7BA2"/>
    <w:rsid w:val="004F7EDF"/>
    <w:rsid w:val="005001AC"/>
    <w:rsid w:val="00504D07"/>
    <w:rsid w:val="005051DB"/>
    <w:rsid w:val="00527D71"/>
    <w:rsid w:val="00534C72"/>
    <w:rsid w:val="005464C7"/>
    <w:rsid w:val="005607DD"/>
    <w:rsid w:val="00595176"/>
    <w:rsid w:val="005A0BA2"/>
    <w:rsid w:val="005A558C"/>
    <w:rsid w:val="005C03F8"/>
    <w:rsid w:val="005C0742"/>
    <w:rsid w:val="005C1CB2"/>
    <w:rsid w:val="005D088E"/>
    <w:rsid w:val="005D2AA3"/>
    <w:rsid w:val="005E28F8"/>
    <w:rsid w:val="005E6513"/>
    <w:rsid w:val="006018F7"/>
    <w:rsid w:val="006069C6"/>
    <w:rsid w:val="00611A19"/>
    <w:rsid w:val="006140DF"/>
    <w:rsid w:val="00634057"/>
    <w:rsid w:val="00642B23"/>
    <w:rsid w:val="00651114"/>
    <w:rsid w:val="0065772A"/>
    <w:rsid w:val="00670299"/>
    <w:rsid w:val="0067174A"/>
    <w:rsid w:val="00691985"/>
    <w:rsid w:val="006A1B64"/>
    <w:rsid w:val="006B7967"/>
    <w:rsid w:val="006D169A"/>
    <w:rsid w:val="006E3E68"/>
    <w:rsid w:val="006F1E62"/>
    <w:rsid w:val="00703CBC"/>
    <w:rsid w:val="007108F5"/>
    <w:rsid w:val="00713E5B"/>
    <w:rsid w:val="00720ECF"/>
    <w:rsid w:val="007402FC"/>
    <w:rsid w:val="007411A1"/>
    <w:rsid w:val="00741C29"/>
    <w:rsid w:val="007832CF"/>
    <w:rsid w:val="00797F24"/>
    <w:rsid w:val="007B5946"/>
    <w:rsid w:val="007D162C"/>
    <w:rsid w:val="007D542F"/>
    <w:rsid w:val="007E68E3"/>
    <w:rsid w:val="007F5297"/>
    <w:rsid w:val="00807D35"/>
    <w:rsid w:val="00810805"/>
    <w:rsid w:val="00820484"/>
    <w:rsid w:val="00824DF3"/>
    <w:rsid w:val="00840BB2"/>
    <w:rsid w:val="00866552"/>
    <w:rsid w:val="00885C9B"/>
    <w:rsid w:val="00890CE5"/>
    <w:rsid w:val="00894FDA"/>
    <w:rsid w:val="008D53AA"/>
    <w:rsid w:val="008D5D2A"/>
    <w:rsid w:val="00904050"/>
    <w:rsid w:val="00914B63"/>
    <w:rsid w:val="00917B78"/>
    <w:rsid w:val="009258B8"/>
    <w:rsid w:val="009273D8"/>
    <w:rsid w:val="0093166E"/>
    <w:rsid w:val="00934D6D"/>
    <w:rsid w:val="009354F3"/>
    <w:rsid w:val="00943C3C"/>
    <w:rsid w:val="009447DC"/>
    <w:rsid w:val="00961BA5"/>
    <w:rsid w:val="009743A9"/>
    <w:rsid w:val="009A5287"/>
    <w:rsid w:val="009A670E"/>
    <w:rsid w:val="009B2AC5"/>
    <w:rsid w:val="009B6FF0"/>
    <w:rsid w:val="009B7984"/>
    <w:rsid w:val="009F4BED"/>
    <w:rsid w:val="009F7D93"/>
    <w:rsid w:val="00A3403B"/>
    <w:rsid w:val="00A51A12"/>
    <w:rsid w:val="00A627D4"/>
    <w:rsid w:val="00A71673"/>
    <w:rsid w:val="00A72B81"/>
    <w:rsid w:val="00A74DA2"/>
    <w:rsid w:val="00A9368D"/>
    <w:rsid w:val="00AC15B4"/>
    <w:rsid w:val="00AD499C"/>
    <w:rsid w:val="00AD61B8"/>
    <w:rsid w:val="00B00A1D"/>
    <w:rsid w:val="00B044FF"/>
    <w:rsid w:val="00B15008"/>
    <w:rsid w:val="00B3639A"/>
    <w:rsid w:val="00B36869"/>
    <w:rsid w:val="00B42F9C"/>
    <w:rsid w:val="00B43B31"/>
    <w:rsid w:val="00B47CFA"/>
    <w:rsid w:val="00B53A16"/>
    <w:rsid w:val="00B57F00"/>
    <w:rsid w:val="00B64728"/>
    <w:rsid w:val="00B77B2A"/>
    <w:rsid w:val="00B82C22"/>
    <w:rsid w:val="00B8723B"/>
    <w:rsid w:val="00B93DBA"/>
    <w:rsid w:val="00B9440A"/>
    <w:rsid w:val="00B94731"/>
    <w:rsid w:val="00BB2D2A"/>
    <w:rsid w:val="00BB7414"/>
    <w:rsid w:val="00BD58CF"/>
    <w:rsid w:val="00BE1B03"/>
    <w:rsid w:val="00C046DC"/>
    <w:rsid w:val="00C04CC1"/>
    <w:rsid w:val="00C0537F"/>
    <w:rsid w:val="00C1187F"/>
    <w:rsid w:val="00C50C6D"/>
    <w:rsid w:val="00C55DA8"/>
    <w:rsid w:val="00C600D9"/>
    <w:rsid w:val="00C63183"/>
    <w:rsid w:val="00C6561F"/>
    <w:rsid w:val="00C66D50"/>
    <w:rsid w:val="00CA50D4"/>
    <w:rsid w:val="00CA7581"/>
    <w:rsid w:val="00CB0E3C"/>
    <w:rsid w:val="00CB553C"/>
    <w:rsid w:val="00CB61EC"/>
    <w:rsid w:val="00CC1384"/>
    <w:rsid w:val="00CD3720"/>
    <w:rsid w:val="00CF16C9"/>
    <w:rsid w:val="00CF1848"/>
    <w:rsid w:val="00CF5C2F"/>
    <w:rsid w:val="00D04BCF"/>
    <w:rsid w:val="00D052AC"/>
    <w:rsid w:val="00D143D9"/>
    <w:rsid w:val="00D269AB"/>
    <w:rsid w:val="00D27EF8"/>
    <w:rsid w:val="00D346C2"/>
    <w:rsid w:val="00D50F9A"/>
    <w:rsid w:val="00D511BC"/>
    <w:rsid w:val="00D57453"/>
    <w:rsid w:val="00D70FF1"/>
    <w:rsid w:val="00D757A4"/>
    <w:rsid w:val="00DA59EA"/>
    <w:rsid w:val="00DA7A1F"/>
    <w:rsid w:val="00DB1A93"/>
    <w:rsid w:val="00DC4894"/>
    <w:rsid w:val="00DD421A"/>
    <w:rsid w:val="00DF7F7A"/>
    <w:rsid w:val="00E14C0D"/>
    <w:rsid w:val="00E24053"/>
    <w:rsid w:val="00E257C8"/>
    <w:rsid w:val="00E37047"/>
    <w:rsid w:val="00E41804"/>
    <w:rsid w:val="00E41B98"/>
    <w:rsid w:val="00E478A6"/>
    <w:rsid w:val="00E55B35"/>
    <w:rsid w:val="00E60D0F"/>
    <w:rsid w:val="00E70218"/>
    <w:rsid w:val="00E9773B"/>
    <w:rsid w:val="00EA596B"/>
    <w:rsid w:val="00EC13A3"/>
    <w:rsid w:val="00EC7C85"/>
    <w:rsid w:val="00F125EE"/>
    <w:rsid w:val="00F12E98"/>
    <w:rsid w:val="00F22029"/>
    <w:rsid w:val="00F514EC"/>
    <w:rsid w:val="00F630EA"/>
    <w:rsid w:val="00F7007E"/>
    <w:rsid w:val="00F70200"/>
    <w:rsid w:val="00F73193"/>
    <w:rsid w:val="00F74F95"/>
    <w:rsid w:val="00F80705"/>
    <w:rsid w:val="00F93947"/>
    <w:rsid w:val="00FA02C7"/>
    <w:rsid w:val="00FA1481"/>
    <w:rsid w:val="00FA1879"/>
    <w:rsid w:val="00FD36BC"/>
    <w:rsid w:val="00FE1A98"/>
    <w:rsid w:val="00FF04E3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rsid w:val="006B7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2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75B7AA903124EB90D94408966C78A" ma:contentTypeVersion="13" ma:contentTypeDescription="Crée un document." ma:contentTypeScope="" ma:versionID="67d42a22a35d42e6fbd4ca8503e9ac1b">
  <xsd:schema xmlns:xsd="http://www.w3.org/2001/XMLSchema" xmlns:xs="http://www.w3.org/2001/XMLSchema" xmlns:p="http://schemas.microsoft.com/office/2006/metadata/properties" xmlns:ns3="45db0422-c1ef-449c-ac0d-5b2a67ce696e" xmlns:ns4="9e249085-e449-4a61-8e4d-cade11050b19" targetNamespace="http://schemas.microsoft.com/office/2006/metadata/properties" ma:root="true" ma:fieldsID="7851831b87dbf89479052b106aa6dc12" ns3:_="" ns4:_="">
    <xsd:import namespace="45db0422-c1ef-449c-ac0d-5b2a67ce696e"/>
    <xsd:import namespace="9e249085-e449-4a61-8e4d-cade11050b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db0422-c1ef-449c-ac0d-5b2a67ce69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49085-e449-4a61-8e4d-cade11050b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235BE-9647-442B-BF48-E3F7790FAE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352D83-F40A-46F1-A9D0-5B754B802C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FABA04-9E9C-4632-84BD-C0CC549BA9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db0422-c1ef-449c-ac0d-5b2a67ce696e"/>
    <ds:schemaRef ds:uri="9e249085-e449-4a61-8e4d-cade11050b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B708C44-7C8A-42C0-9BD5-7023FD905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resh Krishnamoorthy</cp:lastModifiedBy>
  <cp:revision>3</cp:revision>
  <cp:lastPrinted>2021-09-20T09:38:00Z</cp:lastPrinted>
  <dcterms:created xsi:type="dcterms:W3CDTF">2022-11-18T10:13:00Z</dcterms:created>
  <dcterms:modified xsi:type="dcterms:W3CDTF">2023-03-31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75B7AA903124EB90D94408966C78A</vt:lpwstr>
  </property>
</Properties>
</file>